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E4554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 Material 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irwise comparison</w:t>
      </w:r>
    </w:p>
    <w:p w14:paraId="182EA30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>Nihss pairwise comparis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2027"/>
        <w:gridCol w:w="2027"/>
        <w:gridCol w:w="2280"/>
      </w:tblGrid>
      <w:tr w14:paraId="7B763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25" w:type="dxa"/>
          </w:tcPr>
          <w:p w14:paraId="1D74C2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arison</w:t>
            </w:r>
          </w:p>
        </w:tc>
        <w:tc>
          <w:tcPr>
            <w:tcW w:w="2027" w:type="dxa"/>
          </w:tcPr>
          <w:p w14:paraId="4894B9D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studies</w:t>
            </w:r>
          </w:p>
        </w:tc>
        <w:tc>
          <w:tcPr>
            <w:tcW w:w="2027" w:type="dxa"/>
          </w:tcPr>
          <w:p w14:paraId="2A44748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terogeneity</w:t>
            </w:r>
          </w:p>
        </w:tc>
        <w:tc>
          <w:tcPr>
            <w:tcW w:w="2280" w:type="dxa"/>
          </w:tcPr>
          <w:p w14:paraId="73E6A50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 (95%CI)</w:t>
            </w:r>
          </w:p>
        </w:tc>
      </w:tr>
      <w:tr w14:paraId="5EC78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3A97717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BXBZTMT</w:t>
            </w:r>
          </w:p>
          <w:p w14:paraId="5E4F813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1D0142C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027" w:type="dxa"/>
          </w:tcPr>
          <w:p w14:paraId="6B0ABAA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3.0%</w:t>
            </w:r>
          </w:p>
          <w:p w14:paraId="10791B7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310A8BF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4.5605 (2.5953, 6.5268)</w:t>
            </w:r>
          </w:p>
          <w:p w14:paraId="336B385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A736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40CAA74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BYHWT</w:t>
            </w:r>
          </w:p>
        </w:tc>
        <w:tc>
          <w:tcPr>
            <w:tcW w:w="2027" w:type="dxa"/>
          </w:tcPr>
          <w:p w14:paraId="7444311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2027" w:type="dxa"/>
          </w:tcPr>
          <w:p w14:paraId="715E0C2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7.8%</w:t>
            </w:r>
          </w:p>
          <w:p w14:paraId="1A9AE7B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063457B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3.9640 (2.9286, 5.0218)</w:t>
            </w:r>
          </w:p>
          <w:p w14:paraId="5A6D916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7BAA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7564C27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HTTLT</w:t>
            </w:r>
          </w:p>
        </w:tc>
        <w:tc>
          <w:tcPr>
            <w:tcW w:w="2027" w:type="dxa"/>
          </w:tcPr>
          <w:p w14:paraId="18A9E99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027" w:type="dxa"/>
          </w:tcPr>
          <w:p w14:paraId="03D3272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0.5%</w:t>
            </w:r>
          </w:p>
          <w:p w14:paraId="00FF295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6DE663AC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3.3923 (0.65755, 6.1721)</w:t>
            </w:r>
          </w:p>
          <w:p w14:paraId="4A4E538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4988F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10F7359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QFHYXXTLF</w:t>
            </w:r>
          </w:p>
          <w:p w14:paraId="3783C2E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3E9EAD9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27" w:type="dxa"/>
          </w:tcPr>
          <w:p w14:paraId="1A6B0BF8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0.0%</w:t>
            </w:r>
          </w:p>
          <w:p w14:paraId="5890969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4CE2DFEB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2.4741 (−1.2917, 6.2519)</w:t>
            </w:r>
          </w:p>
          <w:p w14:paraId="79E2882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E6C4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2D309E5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QTLF vs SOC</w:t>
            </w:r>
          </w:p>
          <w:p w14:paraId="516256C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321D316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27" w:type="dxa"/>
          </w:tcPr>
          <w:p w14:paraId="01C2494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4.8%</w:t>
            </w:r>
          </w:p>
          <w:p w14:paraId="1894F38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0D2693A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4.8945 (−8.6991, −1.1014)</w:t>
            </w:r>
          </w:p>
          <w:p w14:paraId="5674541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1135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6E81458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LFZT vs SOC</w:t>
            </w:r>
          </w:p>
          <w:p w14:paraId="0C92A69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329ADC0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27" w:type="dxa"/>
          </w:tcPr>
          <w:p w14:paraId="07CEA35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7.1%</w:t>
            </w:r>
          </w:p>
          <w:p w14:paraId="669FF46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221DD13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4.3494 (−8.1235, −0.57795)</w:t>
            </w:r>
          </w:p>
          <w:p w14:paraId="41E366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D950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55DBD61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LXFT vs SOC</w:t>
            </w:r>
          </w:p>
          <w:p w14:paraId="7D65D42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1C0C2A1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27" w:type="dxa"/>
          </w:tcPr>
          <w:p w14:paraId="0964619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280" w:type="dxa"/>
          </w:tcPr>
          <w:p w14:paraId="362F0C5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2.6379 (−9.0799, 3.8176)</w:t>
            </w:r>
          </w:p>
          <w:p w14:paraId="662B54F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2AAA7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04CE43E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QHXT vs SOC</w:t>
            </w:r>
          </w:p>
          <w:p w14:paraId="7A67F44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4BA68E8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027" w:type="dxa"/>
          </w:tcPr>
          <w:p w14:paraId="5BB276E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9.0%</w:t>
            </w:r>
          </w:p>
          <w:p w14:paraId="4C9B955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5A3E645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2.1578 (−5.0685, 0.74599)</w:t>
            </w:r>
          </w:p>
          <w:p w14:paraId="562483C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3093B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3CC40A6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XFZYT vs SOC</w:t>
            </w:r>
          </w:p>
          <w:p w14:paraId="1FECB63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3783D9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027" w:type="dxa"/>
          </w:tcPr>
          <w:p w14:paraId="327497E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9.6%</w:t>
            </w:r>
          </w:p>
          <w:p w14:paraId="3AE502E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2A23AB26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5.5134 (−7.2131, −3.8153)</w:t>
            </w:r>
          </w:p>
          <w:p w14:paraId="375A788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1783D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5E6BD37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XLCQT vs SOC</w:t>
            </w:r>
          </w:p>
          <w:p w14:paraId="70402A7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07ADF5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027" w:type="dxa"/>
          </w:tcPr>
          <w:p w14:paraId="0F13B4D7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9.8%</w:t>
            </w:r>
          </w:p>
          <w:p w14:paraId="101A9D3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4D085E1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1.4042 (−4.3407, 1.5412)</w:t>
            </w:r>
          </w:p>
          <w:p w14:paraId="0978FA0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7E8249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7FFF5B8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XXMT vs SOC</w:t>
            </w:r>
          </w:p>
          <w:p w14:paraId="36705BA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65D3390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027" w:type="dxa"/>
          </w:tcPr>
          <w:p w14:paraId="4B13B80D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7.0%</w:t>
            </w:r>
          </w:p>
          <w:p w14:paraId="7FF765D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6728DEF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4.1668 (−7.5102, −0.82672)</w:t>
            </w:r>
          </w:p>
          <w:p w14:paraId="5EBE461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33F5A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06A7086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YQHXT vs SOC</w:t>
            </w:r>
          </w:p>
          <w:p w14:paraId="7F977F2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508CA22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027" w:type="dxa"/>
          </w:tcPr>
          <w:p w14:paraId="3BC65F3F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84.4%</w:t>
            </w:r>
          </w:p>
          <w:p w14:paraId="5CFBC5C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1F2B353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2.3405 (−5.0116, 0.33459)</w:t>
            </w:r>
          </w:p>
          <w:p w14:paraId="2CACB2C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5841F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17BD38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YQHXTLT vs SOC</w:t>
            </w:r>
          </w:p>
          <w:p w14:paraId="7B3ADCB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10649BD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027" w:type="dxa"/>
          </w:tcPr>
          <w:p w14:paraId="3FFCBB81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8.4%</w:t>
            </w:r>
          </w:p>
          <w:p w14:paraId="022D80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2510BC3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3.7493 (−7.0534, −0.47177)</w:t>
            </w:r>
          </w:p>
          <w:p w14:paraId="35E4AEC3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14:paraId="03106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5A8416E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ZFJXT vs SOC</w:t>
            </w:r>
          </w:p>
          <w:p w14:paraId="4C1E387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7" w:type="dxa"/>
          </w:tcPr>
          <w:p w14:paraId="40AFC9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27" w:type="dxa"/>
          </w:tcPr>
          <w:p w14:paraId="0F216B63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94.3%</w:t>
            </w:r>
          </w:p>
          <w:p w14:paraId="7C6BEA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80" w:type="dxa"/>
          </w:tcPr>
          <w:p w14:paraId="29854532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000000"/>
                <w:kern w:val="0"/>
                <w:sz w:val="24"/>
                <w:lang w:bidi="ar"/>
              </w:rPr>
              <w:t>−4.9297 (−8.7129, −1.0872)</w:t>
            </w:r>
          </w:p>
          <w:p w14:paraId="4B16ABE9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2F02B96">
      <w:pPr>
        <w:rPr>
          <w:rFonts w:ascii="Times New Roman" w:hAnsi="Times New Roman" w:cs="Times New Roman"/>
          <w:sz w:val="24"/>
        </w:rPr>
      </w:pPr>
    </w:p>
    <w:p w14:paraId="20B599A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I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irwise comparis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2027"/>
        <w:gridCol w:w="2027"/>
        <w:gridCol w:w="2280"/>
      </w:tblGrid>
      <w:tr w14:paraId="7BCCA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25" w:type="dxa"/>
          </w:tcPr>
          <w:p w14:paraId="7D36170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arison</w:t>
            </w:r>
          </w:p>
        </w:tc>
        <w:tc>
          <w:tcPr>
            <w:tcW w:w="2027" w:type="dxa"/>
          </w:tcPr>
          <w:p w14:paraId="023E242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studies</w:t>
            </w:r>
          </w:p>
        </w:tc>
        <w:tc>
          <w:tcPr>
            <w:tcW w:w="2027" w:type="dxa"/>
          </w:tcPr>
          <w:p w14:paraId="51A62BE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terogeneity</w:t>
            </w:r>
          </w:p>
        </w:tc>
        <w:tc>
          <w:tcPr>
            <w:tcW w:w="2280" w:type="dxa"/>
          </w:tcPr>
          <w:p w14:paraId="6488180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 (95%CI)</w:t>
            </w:r>
          </w:p>
        </w:tc>
      </w:tr>
      <w:tr w14:paraId="7F1D9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71E6D1A6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BXBZTMT</w:t>
            </w:r>
          </w:p>
          <w:p w14:paraId="551E105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5100CA3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2027" w:type="dxa"/>
          </w:tcPr>
          <w:p w14:paraId="2F49303A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%</w:t>
            </w:r>
          </w:p>
          <w:p w14:paraId="28222B3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0FE64BE2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−16.919 (−24.785, −9.0812)</w:t>
            </w:r>
          </w:p>
          <w:p w14:paraId="0A43CF88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3456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75946573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BYHWT</w:t>
            </w:r>
          </w:p>
        </w:tc>
        <w:tc>
          <w:tcPr>
            <w:tcW w:w="2027" w:type="dxa"/>
          </w:tcPr>
          <w:p w14:paraId="1957624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2027" w:type="dxa"/>
          </w:tcPr>
          <w:p w14:paraId="29B6DB02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.8%</w:t>
            </w:r>
          </w:p>
          <w:p w14:paraId="0F6049D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5C5399B1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−11.276 (−14.558, −7.9319)</w:t>
            </w:r>
          </w:p>
          <w:p w14:paraId="2F7EA11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C6B8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12C51A52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HTTLT</w:t>
            </w:r>
          </w:p>
        </w:tc>
        <w:tc>
          <w:tcPr>
            <w:tcW w:w="2027" w:type="dxa"/>
          </w:tcPr>
          <w:p w14:paraId="11D024A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2027" w:type="dxa"/>
          </w:tcPr>
          <w:p w14:paraId="349B9581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.8%</w:t>
            </w:r>
          </w:p>
          <w:p w14:paraId="299DBCC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327A7F3F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−12.192 (−16.643, −7.7160)</w:t>
            </w:r>
          </w:p>
          <w:p w14:paraId="441883B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C611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5BA254CA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QTLF vs SOC</w:t>
            </w:r>
          </w:p>
          <w:p w14:paraId="54169FBD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  <w:p w14:paraId="5609D1D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7D78AA18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2027" w:type="dxa"/>
          </w:tcPr>
          <w:p w14:paraId="21D640E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e</w:t>
            </w:r>
          </w:p>
        </w:tc>
        <w:tc>
          <w:tcPr>
            <w:tcW w:w="2280" w:type="dxa"/>
          </w:tcPr>
          <w:p w14:paraId="6BBEE2B0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758 (11.235, 30.424)</w:t>
            </w:r>
          </w:p>
          <w:p w14:paraId="1C15EE1C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4D87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64E9D4A0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LFZT vs SOC</w:t>
            </w:r>
          </w:p>
          <w:p w14:paraId="1042611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70D3A8A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2027" w:type="dxa"/>
          </w:tcPr>
          <w:p w14:paraId="0CB3BC93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%</w:t>
            </w:r>
          </w:p>
          <w:p w14:paraId="3CA3AC2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31C28947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7412 (2.7752, 16.698)</w:t>
            </w:r>
          </w:p>
          <w:p w14:paraId="31D10F3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42FB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6EFE7DB7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QHXT vs SOC</w:t>
            </w:r>
          </w:p>
          <w:p w14:paraId="7FF57587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047EA86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2027" w:type="dxa"/>
          </w:tcPr>
          <w:p w14:paraId="3C7995F8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.9%</w:t>
            </w:r>
          </w:p>
          <w:p w14:paraId="46757FE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6F0A68DD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901 (−2.6400, 10.606)</w:t>
            </w:r>
          </w:p>
          <w:p w14:paraId="51B39FB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3FF2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57382EB7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XFZYT vs SOC</w:t>
            </w:r>
          </w:p>
          <w:p w14:paraId="5A6BFDE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5891024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2027" w:type="dxa"/>
          </w:tcPr>
          <w:p w14:paraId="63468E07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8%</w:t>
            </w:r>
          </w:p>
          <w:p w14:paraId="165AB2F4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7E7E69BE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637 (13.595, 23.660)</w:t>
            </w:r>
          </w:p>
          <w:p w14:paraId="64AE4CE2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7C11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73A2567D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XLCQT vs SOC</w:t>
            </w:r>
          </w:p>
          <w:p w14:paraId="51036F2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1C8E567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2027" w:type="dxa"/>
          </w:tcPr>
          <w:p w14:paraId="4CA9E482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%</w:t>
            </w:r>
          </w:p>
          <w:p w14:paraId="1F282988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0C7C4158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078 (−0.11986, 11.911)</w:t>
            </w:r>
          </w:p>
          <w:p w14:paraId="1EB5C35E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DBC0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5BA75938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XXMT vs SOC</w:t>
            </w:r>
          </w:p>
          <w:p w14:paraId="6800FB4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36FD431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2027" w:type="dxa"/>
          </w:tcPr>
          <w:p w14:paraId="70A5F04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e</w:t>
            </w:r>
          </w:p>
        </w:tc>
        <w:tc>
          <w:tcPr>
            <w:tcW w:w="2280" w:type="dxa"/>
          </w:tcPr>
          <w:p w14:paraId="2811211E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8375 (−3.1720, 16.798)</w:t>
            </w:r>
          </w:p>
          <w:p w14:paraId="00D3AFA4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6E86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1DB5F9A8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YQHXT vs SOC</w:t>
            </w:r>
          </w:p>
          <w:p w14:paraId="2C0BCF6A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37EE6978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2027" w:type="dxa"/>
          </w:tcPr>
          <w:p w14:paraId="25A37779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.1%</w:t>
            </w:r>
          </w:p>
          <w:p w14:paraId="10B40B6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03E89D41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244 (5.1652, 15.401)</w:t>
            </w:r>
          </w:p>
          <w:p w14:paraId="6D0ADC5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BE1D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452348CE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YQHXTLT vs SOC</w:t>
            </w:r>
          </w:p>
          <w:p w14:paraId="60010C22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3DCA6DC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2027" w:type="dxa"/>
          </w:tcPr>
          <w:p w14:paraId="0F0CBADA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.0%</w:t>
            </w:r>
          </w:p>
          <w:p w14:paraId="6BD0C101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1738F554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823 (13.780, 23.793)</w:t>
            </w:r>
          </w:p>
          <w:p w14:paraId="18176FC6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</w:tbl>
    <w:p w14:paraId="1136AF62">
      <w:pPr>
        <w:rPr>
          <w:rFonts w:ascii="Times New Roman" w:hAnsi="Times New Roman" w:cs="Times New Roman"/>
          <w:sz w:val="24"/>
        </w:rPr>
      </w:pPr>
    </w:p>
    <w:p w14:paraId="1111BC8B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</w:p>
    <w:p w14:paraId="75B7B0C0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ADL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airwise comparis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2027"/>
        <w:gridCol w:w="2027"/>
        <w:gridCol w:w="2280"/>
      </w:tblGrid>
      <w:tr w14:paraId="62318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2025" w:type="dxa"/>
          </w:tcPr>
          <w:p w14:paraId="79AE110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arison</w:t>
            </w:r>
          </w:p>
        </w:tc>
        <w:tc>
          <w:tcPr>
            <w:tcW w:w="2027" w:type="dxa"/>
          </w:tcPr>
          <w:p w14:paraId="7D74B58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 of studies</w:t>
            </w:r>
          </w:p>
        </w:tc>
        <w:tc>
          <w:tcPr>
            <w:tcW w:w="2027" w:type="dxa"/>
          </w:tcPr>
          <w:p w14:paraId="6FB9675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terogeneity</w:t>
            </w:r>
          </w:p>
        </w:tc>
        <w:tc>
          <w:tcPr>
            <w:tcW w:w="2280" w:type="dxa"/>
          </w:tcPr>
          <w:p w14:paraId="69BE3C5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D (95%CI)</w:t>
            </w:r>
          </w:p>
        </w:tc>
      </w:tr>
      <w:tr w14:paraId="1C01E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788E7EF4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BXBZTMT</w:t>
            </w:r>
          </w:p>
          <w:p w14:paraId="51BCF694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4152F4D8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2027" w:type="dxa"/>
          </w:tcPr>
          <w:p w14:paraId="384E9710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.7%</w:t>
            </w:r>
          </w:p>
          <w:p w14:paraId="2C246556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  <w:p w14:paraId="6C99428D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3D35246B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−9.1222 (−18.289, 0.19771)</w:t>
            </w:r>
          </w:p>
        </w:tc>
      </w:tr>
      <w:tr w14:paraId="50EE3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0D6EB5F7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BYHWT</w:t>
            </w:r>
          </w:p>
        </w:tc>
        <w:tc>
          <w:tcPr>
            <w:tcW w:w="2027" w:type="dxa"/>
          </w:tcPr>
          <w:p w14:paraId="1575CC6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2</w:t>
            </w:r>
          </w:p>
        </w:tc>
        <w:tc>
          <w:tcPr>
            <w:tcW w:w="2027" w:type="dxa"/>
          </w:tcPr>
          <w:p w14:paraId="6AC1D5D7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.2%</w:t>
            </w:r>
          </w:p>
          <w:p w14:paraId="2B6BB95E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  <w:p w14:paraId="6A1FB96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35EDB721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−10.281 (−15.109, −5.6802)</w:t>
            </w:r>
          </w:p>
          <w:p w14:paraId="68348783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02D1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25" w:type="dxa"/>
          </w:tcPr>
          <w:p w14:paraId="64A9FF8A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SOC vs HTTLT</w:t>
            </w:r>
          </w:p>
        </w:tc>
        <w:tc>
          <w:tcPr>
            <w:tcW w:w="2027" w:type="dxa"/>
          </w:tcPr>
          <w:p w14:paraId="5065D10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2027" w:type="dxa"/>
          </w:tcPr>
          <w:p w14:paraId="49EDFF5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e</w:t>
            </w:r>
          </w:p>
        </w:tc>
        <w:tc>
          <w:tcPr>
            <w:tcW w:w="2280" w:type="dxa"/>
          </w:tcPr>
          <w:p w14:paraId="4F3D090B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−27.503 (−43.250, −11.899)</w:t>
            </w:r>
          </w:p>
          <w:p w14:paraId="741E19E4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59C8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2636F580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LFZT vs SOC</w:t>
            </w:r>
          </w:p>
          <w:p w14:paraId="2E11098A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0D37CA7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2027" w:type="dxa"/>
          </w:tcPr>
          <w:p w14:paraId="560BAE9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e</w:t>
            </w:r>
          </w:p>
        </w:tc>
        <w:tc>
          <w:tcPr>
            <w:tcW w:w="2280" w:type="dxa"/>
          </w:tcPr>
          <w:p w14:paraId="34AC7ED6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086 (−2.5846, 28.530)</w:t>
            </w:r>
          </w:p>
          <w:p w14:paraId="468C8C34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E8D3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2BC9D9B8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TLXFT vs SOC</w:t>
            </w:r>
          </w:p>
          <w:p w14:paraId="17EAD9B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4C2BFDD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2027" w:type="dxa"/>
          </w:tcPr>
          <w:p w14:paraId="56098E08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.5%</w:t>
            </w:r>
          </w:p>
          <w:p w14:paraId="30CEE5E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2911A34E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629 (5.4277, 23.853)</w:t>
            </w:r>
          </w:p>
          <w:p w14:paraId="6027454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6869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5ED30AE9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XFZYT vs SOC</w:t>
            </w:r>
          </w:p>
          <w:p w14:paraId="368C007A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7E552FD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2027" w:type="dxa"/>
          </w:tcPr>
          <w:p w14:paraId="797DF26C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.3%</w:t>
            </w:r>
          </w:p>
          <w:p w14:paraId="76D768D5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</w:p>
          <w:p w14:paraId="5E5827EF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5D332ED9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539 (5.1304, 28.088)</w:t>
            </w:r>
          </w:p>
          <w:p w14:paraId="2A9EE8F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3C03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24F54619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XLCQT vs SOC</w:t>
            </w:r>
          </w:p>
          <w:p w14:paraId="2380F160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2DFD09B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2027" w:type="dxa"/>
          </w:tcPr>
          <w:p w14:paraId="694C14C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e</w:t>
            </w:r>
          </w:p>
        </w:tc>
        <w:tc>
          <w:tcPr>
            <w:tcW w:w="2280" w:type="dxa"/>
          </w:tcPr>
          <w:p w14:paraId="495DC0C2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489 (−10.153, 21.963)</w:t>
            </w:r>
          </w:p>
          <w:p w14:paraId="0CDDBA4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0C5B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0C11F96D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XXMT vs SOC</w:t>
            </w:r>
          </w:p>
          <w:p w14:paraId="26EF3CD5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1E9E460E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2027" w:type="dxa"/>
          </w:tcPr>
          <w:p w14:paraId="6D20A444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3%</w:t>
            </w:r>
          </w:p>
          <w:p w14:paraId="66716329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280" w:type="dxa"/>
          </w:tcPr>
          <w:p w14:paraId="18CB1F91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0268 (−3.1162, 19.267)</w:t>
            </w:r>
          </w:p>
          <w:p w14:paraId="05383D57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6C08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25" w:type="dxa"/>
          </w:tcPr>
          <w:p w14:paraId="1549F807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YQHXTLT vs SOC</w:t>
            </w:r>
          </w:p>
          <w:p w14:paraId="42C79AA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2027" w:type="dxa"/>
          </w:tcPr>
          <w:p w14:paraId="414119E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2027" w:type="dxa"/>
          </w:tcPr>
          <w:p w14:paraId="0EE14D5C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e</w:t>
            </w:r>
          </w:p>
        </w:tc>
        <w:tc>
          <w:tcPr>
            <w:tcW w:w="2280" w:type="dxa"/>
          </w:tcPr>
          <w:p w14:paraId="3F554A9D">
            <w:pPr>
              <w:widowControl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779 (−5.8528, 27.326)</w:t>
            </w:r>
          </w:p>
          <w:p w14:paraId="390AB09B">
            <w:pPr>
              <w:rPr>
                <w:rFonts w:ascii="Times New Roman" w:hAnsi="Times New Roman" w:eastAsia="宋体" w:cs="Times New Roman"/>
                <w:sz w:val="24"/>
              </w:rPr>
            </w:pPr>
          </w:p>
        </w:tc>
      </w:tr>
    </w:tbl>
    <w:p w14:paraId="4E72F4FA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1NTViZWI5MTA0OTZmZGYwYzAzYTI2YTVhNWE5ZmUifQ=="/>
  </w:docVars>
  <w:rsids>
    <w:rsidRoot w:val="3DE119EB"/>
    <w:rsid w:val="000D0806"/>
    <w:rsid w:val="00404337"/>
    <w:rsid w:val="004748F1"/>
    <w:rsid w:val="005B54DF"/>
    <w:rsid w:val="00811078"/>
    <w:rsid w:val="00B32574"/>
    <w:rsid w:val="00DA2FC3"/>
    <w:rsid w:val="00E55C63"/>
    <w:rsid w:val="00F37417"/>
    <w:rsid w:val="00FD4F6E"/>
    <w:rsid w:val="19C00889"/>
    <w:rsid w:val="3DE119EB"/>
    <w:rsid w:val="4DE12D0E"/>
    <w:rsid w:val="55AF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7</Words>
  <Characters>1566</Characters>
  <Lines>14</Lines>
  <Paragraphs>4</Paragraphs>
  <TotalTime>0</TotalTime>
  <ScaleCrop>false</ScaleCrop>
  <LinksUpToDate>false</LinksUpToDate>
  <CharactersWithSpaces>1721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2:02:00Z</dcterms:created>
  <dc:creator>图图</dc:creator>
  <cp:lastModifiedBy>图图</cp:lastModifiedBy>
  <dcterms:modified xsi:type="dcterms:W3CDTF">2024-08-26T06:20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BD676976FE66477A9CEFD3D7C0BB48F2_11</vt:lpwstr>
  </property>
</Properties>
</file>